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725" w:rsidRPr="00721725" w:rsidRDefault="006D4E34" w:rsidP="00721725">
      <w:pPr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</w:pPr>
      <w:bookmarkStart w:id="0" w:name="_Toc27750242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1 Fig</w:t>
      </w:r>
      <w:r w:rsidR="00721725" w:rsidRPr="00721725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 Excerpts of questionnaires at week 22 of pregnancy and child</w:t>
      </w:r>
      <w:r w:rsidR="004C3591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’s</w:t>
      </w:r>
      <w:bookmarkStart w:id="1" w:name="_GoBack"/>
      <w:bookmarkEnd w:id="1"/>
      <w:r w:rsidR="00721725" w:rsidRPr="00721725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 xml:space="preserve"> age 18 months.</w:t>
      </w:r>
      <w:bookmarkEnd w:id="0"/>
      <w:r w:rsidR="00721725" w:rsidRPr="00721725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 xml:space="preserve"> Full versions of the questionnaires can be found at </w:t>
      </w:r>
      <w:hyperlink r:id="rId4" w:history="1">
        <w:r w:rsidR="00721725" w:rsidRPr="00721725">
          <w:rPr>
            <w:rFonts w:ascii="Times New Roman" w:hAnsi="Times New Roman" w:cs="Times New Roman"/>
            <w:b/>
            <w:noProof/>
            <w:color w:val="0563C1" w:themeColor="hyperlink"/>
            <w:sz w:val="24"/>
            <w:szCs w:val="24"/>
            <w:u w:val="single"/>
            <w:lang w:val="en-US" w:eastAsia="nb-NO"/>
          </w:rPr>
          <w:t>https://www.fhi.no/en/studies/moba/for-forskere-artikler/questionnaires-from-moba/</w:t>
        </w:r>
      </w:hyperlink>
      <w:r w:rsidR="00721725" w:rsidRPr="00721725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 xml:space="preserve"> </w:t>
      </w:r>
    </w:p>
    <w:p w:rsidR="00721725" w:rsidRPr="00721725" w:rsidRDefault="00721725" w:rsidP="00721725">
      <w:pPr>
        <w:rPr>
          <w:noProof/>
          <w:lang w:val="en-US" w:eastAsia="nb-NO"/>
        </w:rPr>
      </w:pPr>
    </w:p>
    <w:p w:rsidR="00721725" w:rsidRPr="00721725" w:rsidRDefault="00721725" w:rsidP="00721725">
      <w:r w:rsidRPr="00721725">
        <w:rPr>
          <w:noProof/>
          <w:lang w:eastAsia="nb-NO"/>
        </w:rPr>
        <w:drawing>
          <wp:inline distT="0" distB="0" distL="0" distR="0" wp14:anchorId="55553BAA" wp14:editId="41DECBD0">
            <wp:extent cx="5760720" cy="2146300"/>
            <wp:effectExtent l="0" t="0" r="0" b="635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725" w:rsidRPr="00721725" w:rsidRDefault="00721725" w:rsidP="00721725"/>
    <w:p w:rsidR="00721725" w:rsidRPr="00721725" w:rsidRDefault="00721725" w:rsidP="00721725">
      <w:r w:rsidRPr="00721725">
        <w:rPr>
          <w:noProof/>
          <w:lang w:eastAsia="nb-NO"/>
        </w:rPr>
        <w:drawing>
          <wp:inline distT="0" distB="0" distL="0" distR="0" wp14:anchorId="1B3DC959" wp14:editId="2C622C8E">
            <wp:extent cx="5760720" cy="2087880"/>
            <wp:effectExtent l="0" t="0" r="0" b="762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725" w:rsidRPr="00721725" w:rsidRDefault="00721725" w:rsidP="00721725"/>
    <w:p w:rsidR="00721725" w:rsidRPr="00721725" w:rsidRDefault="00721725" w:rsidP="00721725">
      <w:r w:rsidRPr="00721725">
        <w:rPr>
          <w:noProof/>
          <w:lang w:eastAsia="nb-NO"/>
        </w:rPr>
        <w:drawing>
          <wp:inline distT="0" distB="0" distL="0" distR="0" wp14:anchorId="4D541987" wp14:editId="2E6436FF">
            <wp:extent cx="5760720" cy="30861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725" w:rsidRPr="00721725" w:rsidRDefault="00721725" w:rsidP="00721725">
      <w:r w:rsidRPr="00721725">
        <w:rPr>
          <w:noProof/>
          <w:lang w:eastAsia="nb-NO"/>
        </w:rPr>
        <w:drawing>
          <wp:inline distT="0" distB="0" distL="0" distR="0" wp14:anchorId="559E9E24" wp14:editId="4125AC2F">
            <wp:extent cx="5760720" cy="221107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725" w:rsidRPr="00721725" w:rsidRDefault="00721725" w:rsidP="00721725">
      <w:r w:rsidRPr="00721725">
        <w:rPr>
          <w:noProof/>
          <w:lang w:eastAsia="nb-NO"/>
        </w:rPr>
        <w:lastRenderedPageBreak/>
        <w:drawing>
          <wp:inline distT="0" distB="0" distL="0" distR="0" wp14:anchorId="5D4B707F" wp14:editId="3227A7C8">
            <wp:extent cx="5760720" cy="181483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725" w:rsidRPr="00721725" w:rsidRDefault="00721725" w:rsidP="00721725"/>
    <w:p w:rsidR="00721725" w:rsidRPr="00721725" w:rsidRDefault="00721725" w:rsidP="00721725">
      <w:r w:rsidRPr="00721725">
        <w:rPr>
          <w:noProof/>
          <w:lang w:eastAsia="nb-NO"/>
        </w:rPr>
        <w:drawing>
          <wp:inline distT="0" distB="0" distL="0" distR="0" wp14:anchorId="365C6FDC" wp14:editId="133C1A59">
            <wp:extent cx="5760720" cy="1864360"/>
            <wp:effectExtent l="0" t="0" r="0" b="254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725" w:rsidRPr="00721725" w:rsidRDefault="00721725" w:rsidP="00721725"/>
    <w:p w:rsidR="00721725" w:rsidRPr="00721725" w:rsidRDefault="00721725" w:rsidP="00721725">
      <w:r w:rsidRPr="00721725">
        <w:rPr>
          <w:noProof/>
          <w:lang w:eastAsia="nb-NO"/>
        </w:rPr>
        <w:drawing>
          <wp:inline distT="0" distB="0" distL="0" distR="0" wp14:anchorId="03CB907E" wp14:editId="3372E22E">
            <wp:extent cx="5967399" cy="3448050"/>
            <wp:effectExtent l="0" t="0" r="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622" cy="345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725" w:rsidRPr="00721725" w:rsidRDefault="00721725" w:rsidP="00721725"/>
    <w:p w:rsidR="0009376E" w:rsidRPr="00721725" w:rsidRDefault="0009376E">
      <w:pP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</w:p>
    <w:sectPr w:rsidR="0009376E" w:rsidRPr="00721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725"/>
    <w:rsid w:val="0009376E"/>
    <w:rsid w:val="004C3591"/>
    <w:rsid w:val="006D4E34"/>
    <w:rsid w:val="0072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4477C"/>
  <w15:chartTrackingRefBased/>
  <w15:docId w15:val="{AC76D95A-4BD4-42F9-8C06-97B1644F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https://www.fhi.no/en/studies/moba/for-forskere-artikler/questionnaires-from-moba/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2-09T21:24:00Z</dcterms:created>
  <dcterms:modified xsi:type="dcterms:W3CDTF">2020-02-09T21:24:00Z</dcterms:modified>
</cp:coreProperties>
</file>